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Supplementary section</w:t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1</w:t>
      </w:r>
      <w:r>
        <w:rPr>
          <w:lang w:val="en-GB"/>
        </w:rPr>
        <w:t xml:space="preserve">: </w:t>
      </w:r>
      <w:r>
        <w:rPr/>
        <w:t>An analysis of the polymorphisms under the dominant and recessive models.</w:t>
      </w:r>
    </w:p>
    <w:tbl>
      <w:tblPr>
        <w:tblW w:w="67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"/>
        <w:gridCol w:w="1318"/>
        <w:gridCol w:w="1620"/>
        <w:gridCol w:w="1800"/>
        <w:gridCol w:w="957"/>
      </w:tblGrid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NP nam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bSNP i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R(95%CI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 value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8C&gt;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 6999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 Vs CA + 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94(0.790,1.514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9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 Vs CA + 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5(0.576,1.406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5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0C&gt;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 8330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 Vs CT + 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1(0.311,0.598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 Vs CT + 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74(1.492,4.104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4G&gt;A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 15703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 Vs GA + 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(0.299,0.59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 Vs GA + 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946(2.017,17.53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=0.00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4G&gt;C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 20109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 Vs GC + 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0(0.319, 0.606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 Vs GC +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63(1.472,4.8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=0.00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4C&gt;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 14137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 Vs CT + 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04(1.021, 1.92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37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 Vs CT + 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0(0.340,0.958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.034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6C&gt;T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 30250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 Vs CT + 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1(0.110, 0.33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 Vs CT + 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--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4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08:51:00Z</dcterms:created>
  <dc:creator>Bhaskari</dc:creator>
  <dc:description/>
  <cp:keywords/>
  <dc:language>en-US</dc:language>
  <cp:lastModifiedBy>Bhaskari</cp:lastModifiedBy>
  <dcterms:modified xsi:type="dcterms:W3CDTF">2015-06-05T11:43:00Z</dcterms:modified>
  <cp:revision>4</cp:revision>
  <dc:subject/>
  <dc:title/>
</cp:coreProperties>
</file>